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6FC4B" w14:textId="4A0C1699" w:rsidR="00413EBB" w:rsidRPr="007E7953" w:rsidRDefault="004A1AD0" w:rsidP="00413EBB">
      <w:pPr>
        <w:spacing w:line="300" w:lineRule="auto"/>
        <w:ind w:left="1418" w:hanging="1418"/>
        <w:jc w:val="both"/>
        <w:rPr>
          <w:b/>
          <w:bCs/>
        </w:rPr>
      </w:pPr>
      <w:r w:rsidRPr="007E7953">
        <w:rPr>
          <w:b/>
          <w:bCs/>
        </w:rPr>
        <w:t>Table (</w:t>
      </w:r>
      <w:r w:rsidR="00413EBB" w:rsidRPr="007E7953">
        <w:rPr>
          <w:b/>
          <w:bCs/>
        </w:rPr>
        <w:t>T-3</w:t>
      </w:r>
      <w:r w:rsidRPr="007E7953">
        <w:rPr>
          <w:b/>
          <w:bCs/>
        </w:rPr>
        <w:t xml:space="preserve">): </w:t>
      </w:r>
      <w:r w:rsidR="00413EBB" w:rsidRPr="007E7953">
        <w:rPr>
          <w:b/>
          <w:bCs/>
          <w:lang w:val="en-GB"/>
        </w:rPr>
        <w:t xml:space="preserve">The effect of ascorbic acid on the biofilm forming capacity of </w:t>
      </w:r>
      <w:r w:rsidR="00413EBB" w:rsidRPr="007E7953">
        <w:rPr>
          <w:b/>
          <w:bCs/>
          <w:i/>
          <w:iCs/>
          <w:lang w:val="en-GB"/>
        </w:rPr>
        <w:t xml:space="preserve">S. </w:t>
      </w:r>
      <w:proofErr w:type="spellStart"/>
      <w:r w:rsidR="00413EBB" w:rsidRPr="007E7953">
        <w:rPr>
          <w:b/>
          <w:bCs/>
          <w:i/>
          <w:iCs/>
          <w:lang w:val="en-GB"/>
        </w:rPr>
        <w:t>maltophilia</w:t>
      </w:r>
      <w:proofErr w:type="spellEnd"/>
      <w:r w:rsidR="00413EBB" w:rsidRPr="007E7953">
        <w:rPr>
          <w:b/>
          <w:bCs/>
          <w:lang w:val="en-GB"/>
        </w:rPr>
        <w:t xml:space="preserve">. </w:t>
      </w:r>
    </w:p>
    <w:p w14:paraId="5A39A791" w14:textId="11C9C1E2" w:rsidR="004A1AD0" w:rsidRPr="007E7953" w:rsidRDefault="004A1AD0" w:rsidP="004A1AD0">
      <w:pPr>
        <w:spacing w:line="300" w:lineRule="auto"/>
        <w:ind w:left="1418" w:hanging="1418"/>
        <w:jc w:val="both"/>
        <w:rPr>
          <w:b/>
          <w:bCs/>
        </w:rPr>
      </w:pPr>
    </w:p>
    <w:p w14:paraId="062CE286" w14:textId="77777777" w:rsidR="00B95CA8" w:rsidRPr="007E7953" w:rsidRDefault="00B95CA8" w:rsidP="00B95CA8">
      <w:pPr>
        <w:spacing w:line="300" w:lineRule="auto"/>
        <w:ind w:left="1418" w:hanging="1418"/>
        <w:jc w:val="both"/>
        <w:rPr>
          <w:b/>
          <w:bCs/>
        </w:rPr>
      </w:pPr>
      <w:r w:rsidRPr="007E7953">
        <w:rPr>
          <w:b/>
          <w:bCs/>
        </w:rPr>
        <w:t>Table (1):</w:t>
      </w:r>
      <w:r w:rsidRPr="007E7953">
        <w:rPr>
          <w:b/>
          <w:bCs/>
        </w:rPr>
        <w:tab/>
        <w:t>Comparison between the different studied groups according to OD</w:t>
      </w:r>
      <w:r w:rsidRPr="007E7953">
        <w:rPr>
          <w:b/>
          <w:bCs/>
          <w:vertAlign w:val="subscript"/>
        </w:rPr>
        <w:t>590</w:t>
      </w:r>
    </w:p>
    <w:tbl>
      <w:tblPr>
        <w:tblStyle w:val="TableGrid"/>
        <w:tblW w:w="96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851"/>
        <w:gridCol w:w="851"/>
      </w:tblGrid>
      <w:tr w:rsidR="007E7953" w:rsidRPr="007E7953" w14:paraId="34A00990" w14:textId="77777777" w:rsidTr="005E2006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FAE874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OD</w:t>
            </w:r>
            <w:r w:rsidRPr="007E7953">
              <w:rPr>
                <w:b/>
                <w:bCs/>
                <w:sz w:val="20"/>
                <w:szCs w:val="20"/>
                <w:vertAlign w:val="subscript"/>
              </w:rPr>
              <w:t>590</w:t>
            </w:r>
            <w:r w:rsidRPr="007E7953">
              <w:rPr>
                <w:b/>
                <w:bCs/>
                <w:sz w:val="20"/>
                <w:szCs w:val="20"/>
              </w:rPr>
              <w:t xml:space="preserve"> n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B45F56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BA651A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C54E6B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5E2CA5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1/2M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E3A49C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1/4M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2ED961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1/8M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561683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AA62E0" w14:textId="77777777" w:rsidR="00B95CA8" w:rsidRPr="007E7953" w:rsidRDefault="00B95CA8" w:rsidP="005E2006">
            <w:pPr>
              <w:jc w:val="center"/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7E7953" w:rsidRPr="007E7953" w14:paraId="66FF8DCC" w14:textId="77777777" w:rsidTr="005E2006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A9B9926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E4F3DB7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FF798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81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170 (0.09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3E55CD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8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28 (0.01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128BF6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6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64 (0.03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3431F3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6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>±0.063 (0.03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112651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4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>± 0.096 (0.05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9BDF05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5.89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6B9F52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02F48385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EFABC4" w14:textId="77777777" w:rsidR="00B95CA8" w:rsidRPr="007E7953" w:rsidRDefault="00B95CA8" w:rsidP="005E2006">
            <w:pPr>
              <w:rPr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9D642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191AC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75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284 (0.1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25AEA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5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39 (0.0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AAB68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6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62 (0.0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2A36A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0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34 (0.0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7FB96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8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65 (0.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F86D4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2.240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83F90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75D6E4E4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6624DC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A0F7D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50136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83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330 (0.19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5F1C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5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03 (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19F79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8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15 (0.0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3C965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2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18 (0.0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60D881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4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75 (0.04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5EB69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2.176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8F7DB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0DF8C991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17F1FE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AB7E28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13990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1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44 (0.02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E35D5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8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38 (0.0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81AA4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0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05 (0.0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6F2CE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4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44 (0.02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1B81F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61 (0.03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5518C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4.634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A53BE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64681CF2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598AD5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2FC7F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1776F1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68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27 (0.0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3AF37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209 (0.12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99DB2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5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25 (0.0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78CA8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1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71 (0.0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FF27D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54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101 (0.05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A91C4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4.576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AFC01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4A73DBF6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B68C7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5F4D3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23312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66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61 (0.0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21285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7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27 (0.0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147707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1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7 (0.0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272BF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0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95 (0.0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CDD79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3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60 (0.03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D41B7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49.056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2F524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5FA144C6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CA3D83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A6BFE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1DD22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4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70 (0.04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14AB1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5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03 (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F55C2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0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52 (0.0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DD8EF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C3C16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DE5991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3.400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1ED36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236831E6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D853C5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127F5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ACE19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51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259 (0.1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57FAD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8 ± 0.053 (0.0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3DA89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9 ± 0.058 (0.0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78CCE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2 ± 0.046 (0.0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5A3D9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9 ± 0.127 (0.0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F95608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4.534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664B6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15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36CBA6BC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4EF8DA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ADBB28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F1C00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9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31 (0.0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60A5D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9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10 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C7B02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3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3 (0.0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BEA49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5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25 (0.0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BCDA18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7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16 (0.00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07AF2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0.325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D6216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0E8BF5BA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C856FC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BDCF7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CD2B3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9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38 (0.0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FF1FF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9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06 (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7B0C4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0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04 (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937BD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1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02 (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033588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3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0 (0.0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298C6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9.649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FD329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5F4C8620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5E8CB4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48AEB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631D0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64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73 (0.0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5CCBF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2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70 (0.0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098E5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6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26 (0.0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A6374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58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20 (0.0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A3AE4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68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57 (0.0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61D3E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66.836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0C1347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3F0E59FA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C252DE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1CEF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9CA13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5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34 (0.0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E0534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2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25 (0.0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E898E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2 (0.0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3E86E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9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02 (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CADDA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6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27 (0.0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A557C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15.9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257BE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48BBE0C7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9EB399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5CBE0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F2533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6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44 (0.0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6FC5B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0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5 (0.0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FFE72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20 (0.0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5474F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3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26 (0.0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1772A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4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38 (0.0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97665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48.11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3DC50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3E4971B0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AB0037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343A9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B868F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74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08 (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9F3807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8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0 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3520C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5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28 (0.0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379A5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0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08 (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297F0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2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>± 0.006 (0.0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FA436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786.850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F95BF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3B23FCEE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9B42CF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5EB8D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E51DE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.11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597 (0.3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B97AB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56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60 (0.0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6919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82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73 (0.0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2CDC3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.13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235 (0.1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0851C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.71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90 (0.05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36943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3.742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E1CA8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7ACCC4E2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AB0668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21BCB7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5198E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5 ± 0.008 (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641A1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8 ± 0.005 (0.0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495FA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69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509 (0.29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E6B91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1 ± 0.009 (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58A9F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9 ± 0.007 (0.0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7E0C9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3.863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B5500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26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62DE5F8D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A9FADB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0954A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00CA1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82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263 (0.15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554B7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15 (0.0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3BF04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4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31 (0.0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7E103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4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20 (0.0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41C75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5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64 (0.0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88D33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15.043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1A7A9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68FF387D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049CDC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02685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69587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2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10 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74F53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8 ± 0.006 (0.0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F16E6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0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08 (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25D48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1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02 (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569707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3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17 (0.0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ECE7E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1.792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891BE0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144038A0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2704A1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E9599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1E220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95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206 (0.1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B9D1C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20 (0.0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973B14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6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5 (0.0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C22423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66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49 (0.0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F1438E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82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166 (0.0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B98D8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29.167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785AC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531CAF9D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C916E8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Sample 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80B8B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3C319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49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78 (0.0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47E65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8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41 (0.0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5B978D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8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1 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D1EC2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2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11 (0.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5DEF56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36</w:t>
            </w:r>
            <w:r w:rsidRPr="007E7953">
              <w:rPr>
                <w:sz w:val="20"/>
                <w:szCs w:val="20"/>
                <w:vertAlign w:val="superscript"/>
              </w:rPr>
              <w:t>ab</w:t>
            </w:r>
            <w:r w:rsidRPr="007E7953">
              <w:rPr>
                <w:sz w:val="20"/>
                <w:szCs w:val="20"/>
              </w:rPr>
              <w:t xml:space="preserve"> ±0.007 (0.0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B3752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43.909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A355BA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&lt;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E7953" w:rsidRPr="007E7953" w14:paraId="1B54F968" w14:textId="77777777" w:rsidTr="005E2006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E89FB38" w14:textId="77777777" w:rsidR="00B95CA8" w:rsidRPr="007E7953" w:rsidRDefault="00B95CA8" w:rsidP="005E2006">
            <w:pPr>
              <w:rPr>
                <w:b/>
                <w:bCs/>
                <w:sz w:val="20"/>
                <w:szCs w:val="20"/>
              </w:rPr>
            </w:pPr>
            <w:r w:rsidRPr="007E7953">
              <w:rPr>
                <w:b/>
                <w:bCs/>
                <w:sz w:val="20"/>
                <w:szCs w:val="20"/>
              </w:rPr>
              <w:t>ATCC1363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E775D5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6 ± 0.01</w:t>
            </w:r>
            <w:r w:rsidRPr="007E7953">
              <w:rPr>
                <w:sz w:val="20"/>
                <w:szCs w:val="20"/>
              </w:rPr>
              <w:br/>
              <w:t>(0.00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445F10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7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56</w:t>
            </w:r>
            <w:r w:rsidRPr="007E7953">
              <w:rPr>
                <w:sz w:val="20"/>
                <w:szCs w:val="20"/>
              </w:rPr>
              <w:br/>
              <w:t>(0.032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A3CB2D9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8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04</w:t>
            </w:r>
            <w:r w:rsidRPr="007E7953">
              <w:rPr>
                <w:sz w:val="20"/>
                <w:szCs w:val="20"/>
              </w:rPr>
              <w:br/>
              <w:t>(0.002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5A5FABB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0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18</w:t>
            </w:r>
            <w:r w:rsidRPr="007E7953">
              <w:rPr>
                <w:sz w:val="20"/>
                <w:szCs w:val="20"/>
              </w:rPr>
              <w:br/>
              <w:t>(0.01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B90D835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12</w:t>
            </w:r>
            <w:r w:rsidRPr="007E7953">
              <w:rPr>
                <w:sz w:val="20"/>
                <w:szCs w:val="20"/>
                <w:vertAlign w:val="superscript"/>
              </w:rPr>
              <w:t>b</w:t>
            </w:r>
            <w:r w:rsidRPr="007E7953">
              <w:rPr>
                <w:sz w:val="20"/>
                <w:szCs w:val="20"/>
              </w:rPr>
              <w:t xml:space="preserve"> ± 0.033</w:t>
            </w:r>
            <w:r w:rsidRPr="007E7953">
              <w:rPr>
                <w:sz w:val="20"/>
                <w:szCs w:val="20"/>
              </w:rPr>
              <w:br/>
              <w:t>(0.019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EC36841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20</w:t>
            </w:r>
            <w:r w:rsidRPr="007E7953">
              <w:rPr>
                <w:sz w:val="20"/>
                <w:szCs w:val="20"/>
                <w:vertAlign w:val="superscript"/>
              </w:rPr>
              <w:t>a</w:t>
            </w:r>
            <w:r w:rsidRPr="007E7953">
              <w:rPr>
                <w:sz w:val="20"/>
                <w:szCs w:val="20"/>
              </w:rPr>
              <w:t xml:space="preserve"> ± 0.083</w:t>
            </w:r>
            <w:r w:rsidRPr="007E7953">
              <w:rPr>
                <w:sz w:val="20"/>
                <w:szCs w:val="20"/>
              </w:rPr>
              <w:br/>
              <w:t>(0.048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9838152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9.94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504FC6F" w14:textId="77777777" w:rsidR="00B95CA8" w:rsidRPr="007E7953" w:rsidRDefault="00B95CA8" w:rsidP="005E2006">
            <w:pPr>
              <w:jc w:val="center"/>
              <w:rPr>
                <w:sz w:val="20"/>
                <w:szCs w:val="20"/>
              </w:rPr>
            </w:pPr>
            <w:r w:rsidRPr="007E7953">
              <w:rPr>
                <w:sz w:val="20"/>
                <w:szCs w:val="20"/>
              </w:rPr>
              <w:t>0.001</w:t>
            </w:r>
            <w:r w:rsidRPr="007E7953"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 w14:paraId="25F0BE69" w14:textId="77777777" w:rsidR="00B95CA8" w:rsidRPr="007E7953" w:rsidRDefault="00B95CA8" w:rsidP="00B95CA8">
      <w:pPr>
        <w:spacing w:before="200"/>
        <w:ind w:left="284" w:hanging="284"/>
        <w:jc w:val="both"/>
        <w:rPr>
          <w:sz w:val="20"/>
          <w:szCs w:val="20"/>
        </w:rPr>
      </w:pPr>
      <w:r w:rsidRPr="007E7953">
        <w:rPr>
          <w:sz w:val="20"/>
          <w:szCs w:val="20"/>
        </w:rPr>
        <w:t xml:space="preserve">3 replica for each group </w:t>
      </w:r>
      <w:r w:rsidRPr="007E7953">
        <w:rPr>
          <w:sz w:val="20"/>
          <w:szCs w:val="20"/>
        </w:rPr>
        <w:tab/>
      </w:r>
      <w:r w:rsidRPr="007E7953">
        <w:rPr>
          <w:sz w:val="20"/>
          <w:szCs w:val="20"/>
        </w:rPr>
        <w:tab/>
      </w:r>
      <w:r w:rsidRPr="007E7953">
        <w:rPr>
          <w:sz w:val="20"/>
          <w:szCs w:val="20"/>
        </w:rPr>
        <w:tab/>
      </w:r>
      <w:r w:rsidRPr="007E7953">
        <w:rPr>
          <w:sz w:val="20"/>
          <w:szCs w:val="20"/>
        </w:rPr>
        <w:tab/>
        <w:t xml:space="preserve">Data was expressed using Mean ± SD. (SE) </w:t>
      </w:r>
      <w:r w:rsidRPr="007E7953">
        <w:rPr>
          <w:sz w:val="20"/>
          <w:szCs w:val="20"/>
        </w:rPr>
        <w:tab/>
      </w:r>
    </w:p>
    <w:p w14:paraId="1FC57B64" w14:textId="77777777" w:rsidR="00B95CA8" w:rsidRPr="007E7953" w:rsidRDefault="00B95CA8" w:rsidP="00B95CA8">
      <w:pPr>
        <w:ind w:left="284" w:hanging="284"/>
        <w:jc w:val="both"/>
        <w:rPr>
          <w:sz w:val="20"/>
          <w:szCs w:val="20"/>
        </w:rPr>
      </w:pPr>
      <w:r w:rsidRPr="007E7953">
        <w:rPr>
          <w:sz w:val="20"/>
          <w:szCs w:val="20"/>
        </w:rPr>
        <w:t xml:space="preserve">SD: </w:t>
      </w:r>
      <w:r w:rsidRPr="007E7953">
        <w:rPr>
          <w:b/>
          <w:bCs/>
          <w:sz w:val="20"/>
          <w:szCs w:val="20"/>
        </w:rPr>
        <w:t>Standard deviation</w:t>
      </w:r>
      <w:r w:rsidRPr="007E7953">
        <w:rPr>
          <w:b/>
          <w:bCs/>
          <w:sz w:val="20"/>
          <w:szCs w:val="20"/>
        </w:rPr>
        <w:tab/>
      </w:r>
      <w:r w:rsidRPr="007E7953">
        <w:rPr>
          <w:b/>
          <w:bCs/>
          <w:sz w:val="20"/>
          <w:szCs w:val="20"/>
        </w:rPr>
        <w:tab/>
      </w:r>
      <w:r w:rsidRPr="007E7953">
        <w:rPr>
          <w:b/>
          <w:bCs/>
          <w:sz w:val="20"/>
          <w:szCs w:val="20"/>
        </w:rPr>
        <w:tab/>
      </w:r>
      <w:r w:rsidRPr="007E7953">
        <w:rPr>
          <w:b/>
          <w:bCs/>
          <w:sz w:val="20"/>
          <w:szCs w:val="20"/>
        </w:rPr>
        <w:tab/>
      </w:r>
      <w:r w:rsidRPr="007E7953">
        <w:rPr>
          <w:sz w:val="20"/>
          <w:szCs w:val="20"/>
        </w:rPr>
        <w:t xml:space="preserve">SE: </w:t>
      </w:r>
      <w:r w:rsidRPr="007E7953">
        <w:rPr>
          <w:b/>
          <w:bCs/>
          <w:sz w:val="20"/>
          <w:szCs w:val="20"/>
        </w:rPr>
        <w:t>Standard error of mean</w:t>
      </w:r>
    </w:p>
    <w:p w14:paraId="761B7C79" w14:textId="77777777" w:rsidR="00B95CA8" w:rsidRPr="007E7953" w:rsidRDefault="00B95CA8" w:rsidP="00B95CA8">
      <w:pPr>
        <w:ind w:left="284" w:right="-851" w:hanging="284"/>
        <w:jc w:val="both"/>
        <w:rPr>
          <w:b/>
          <w:bCs/>
          <w:sz w:val="20"/>
          <w:szCs w:val="20"/>
          <w:lang w:bidi="ar-EG"/>
        </w:rPr>
      </w:pPr>
      <w:r w:rsidRPr="007E7953">
        <w:rPr>
          <w:b/>
          <w:bCs/>
          <w:sz w:val="20"/>
          <w:szCs w:val="20"/>
        </w:rPr>
        <w:t>F</w:t>
      </w:r>
      <w:r w:rsidRPr="007E7953">
        <w:rPr>
          <w:sz w:val="20"/>
          <w:szCs w:val="20"/>
        </w:rPr>
        <w:t xml:space="preserve">: </w:t>
      </w:r>
      <w:r w:rsidRPr="007E7953">
        <w:rPr>
          <w:b/>
          <w:bCs/>
          <w:sz w:val="20"/>
          <w:szCs w:val="20"/>
        </w:rPr>
        <w:t>F for One way ANOVA test</w:t>
      </w:r>
      <w:r w:rsidRPr="007E7953">
        <w:rPr>
          <w:sz w:val="20"/>
          <w:szCs w:val="20"/>
        </w:rPr>
        <w:t xml:space="preserve">, Pairwise comparison bet. </w:t>
      </w:r>
      <w:proofErr w:type="gramStart"/>
      <w:r w:rsidRPr="007E7953">
        <w:rPr>
          <w:sz w:val="20"/>
          <w:szCs w:val="20"/>
        </w:rPr>
        <w:t>each</w:t>
      </w:r>
      <w:proofErr w:type="gramEnd"/>
      <w:r w:rsidRPr="007E7953">
        <w:rPr>
          <w:sz w:val="20"/>
          <w:szCs w:val="20"/>
        </w:rPr>
        <w:t xml:space="preserve"> 2 groups was done using </w:t>
      </w:r>
      <w:r w:rsidRPr="007E7953">
        <w:rPr>
          <w:b/>
          <w:bCs/>
          <w:sz w:val="20"/>
          <w:szCs w:val="20"/>
        </w:rPr>
        <w:t>Post Hoc Test (Tukey)</w:t>
      </w:r>
    </w:p>
    <w:p w14:paraId="1783234C" w14:textId="77777777" w:rsidR="00B95CA8" w:rsidRPr="007E7953" w:rsidRDefault="00B95CA8" w:rsidP="00B95CA8">
      <w:pPr>
        <w:jc w:val="both"/>
        <w:rPr>
          <w:sz w:val="20"/>
          <w:szCs w:val="20"/>
        </w:rPr>
      </w:pPr>
      <w:r w:rsidRPr="007E7953">
        <w:rPr>
          <w:sz w:val="20"/>
          <w:szCs w:val="20"/>
        </w:rPr>
        <w:t>p: p value for comparing between the studied groups</w:t>
      </w:r>
    </w:p>
    <w:p w14:paraId="1CEDDF79" w14:textId="77777777" w:rsidR="00B95CA8" w:rsidRPr="007E7953" w:rsidRDefault="00B95CA8" w:rsidP="00B95CA8">
      <w:pPr>
        <w:ind w:left="284" w:hanging="284"/>
        <w:jc w:val="both"/>
        <w:rPr>
          <w:sz w:val="20"/>
          <w:szCs w:val="20"/>
        </w:rPr>
      </w:pPr>
      <w:r w:rsidRPr="007E7953">
        <w:rPr>
          <w:sz w:val="20"/>
          <w:szCs w:val="20"/>
        </w:rPr>
        <w:t xml:space="preserve">*: Statistically significant at p ≤ 0.05  </w:t>
      </w:r>
      <w:r w:rsidRPr="007E7953">
        <w:rPr>
          <w:sz w:val="20"/>
          <w:szCs w:val="20"/>
        </w:rPr>
        <w:tab/>
      </w:r>
      <w:r w:rsidRPr="007E7953">
        <w:rPr>
          <w:sz w:val="20"/>
          <w:szCs w:val="20"/>
        </w:rPr>
        <w:tab/>
      </w:r>
    </w:p>
    <w:p w14:paraId="6CA2D5A8" w14:textId="77777777" w:rsidR="00B95CA8" w:rsidRPr="007E7953" w:rsidRDefault="00B95CA8" w:rsidP="00B95CA8">
      <w:pPr>
        <w:ind w:left="284" w:hanging="284"/>
        <w:jc w:val="both"/>
        <w:rPr>
          <w:b/>
          <w:bCs/>
          <w:sz w:val="20"/>
          <w:szCs w:val="20"/>
        </w:rPr>
      </w:pPr>
      <w:r w:rsidRPr="007E7953">
        <w:rPr>
          <w:b/>
          <w:bCs/>
          <w:sz w:val="20"/>
          <w:szCs w:val="20"/>
        </w:rPr>
        <w:t xml:space="preserve">a: Significant with Negative control </w:t>
      </w:r>
    </w:p>
    <w:p w14:paraId="3DEB90C8" w14:textId="77777777" w:rsidR="00B95CA8" w:rsidRPr="007E7953" w:rsidRDefault="00B95CA8" w:rsidP="00B95CA8">
      <w:pPr>
        <w:ind w:left="284" w:hanging="284"/>
        <w:jc w:val="both"/>
        <w:rPr>
          <w:b/>
          <w:bCs/>
          <w:sz w:val="20"/>
          <w:szCs w:val="20"/>
        </w:rPr>
      </w:pPr>
      <w:r w:rsidRPr="007E7953">
        <w:rPr>
          <w:b/>
          <w:bCs/>
          <w:sz w:val="20"/>
          <w:szCs w:val="20"/>
        </w:rPr>
        <w:t>b: Significant with Positive control</w:t>
      </w:r>
      <w:bookmarkStart w:id="0" w:name="_GoBack"/>
      <w:bookmarkEnd w:id="0"/>
    </w:p>
    <w:p w14:paraId="5044D546" w14:textId="77777777" w:rsidR="0021782A" w:rsidRPr="007E7953" w:rsidRDefault="0021782A"/>
    <w:sectPr w:rsidR="0021782A" w:rsidRPr="007E7953" w:rsidSect="007E795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AD0"/>
    <w:rsid w:val="0021782A"/>
    <w:rsid w:val="00413EBB"/>
    <w:rsid w:val="004A1AD0"/>
    <w:rsid w:val="005A72A3"/>
    <w:rsid w:val="007E7953"/>
    <w:rsid w:val="00B9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C70B4"/>
  <w15:chartTrackingRefBased/>
  <w15:docId w15:val="{14E1452D-9877-4B64-A210-CC8CAA0C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AD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AD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3EBB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0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g</dc:creator>
  <cp:keywords/>
  <dc:description/>
  <cp:lastModifiedBy>Vinny P.</cp:lastModifiedBy>
  <cp:revision>5</cp:revision>
  <dcterms:created xsi:type="dcterms:W3CDTF">2022-02-16T16:44:00Z</dcterms:created>
  <dcterms:modified xsi:type="dcterms:W3CDTF">2022-04-25T07:01:00Z</dcterms:modified>
</cp:coreProperties>
</file>